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F2195" w14:textId="2F7DC19A" w:rsidR="00883582" w:rsidRDefault="000A218D">
      <w:r w:rsidRPr="000A218D">
        <w:t>S6 Table. AUC results of the classifiers with three infection body sites.</w:t>
      </w:r>
    </w:p>
    <w:tbl>
      <w:tblPr>
        <w:tblW w:w="965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980"/>
        <w:gridCol w:w="951"/>
        <w:gridCol w:w="951"/>
        <w:gridCol w:w="1064"/>
        <w:gridCol w:w="951"/>
        <w:gridCol w:w="951"/>
        <w:gridCol w:w="951"/>
        <w:gridCol w:w="951"/>
      </w:tblGrid>
      <w:tr w:rsidR="000A218D" w:rsidRPr="00F553FC" w14:paraId="60AC9A69" w14:textId="77777777" w:rsidTr="000A218D">
        <w:trPr>
          <w:trHeight w:val="31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1142B" w14:textId="77777777" w:rsidR="000A218D" w:rsidRPr="00F553FC" w:rsidRDefault="000A218D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Body Si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8FB022" w14:textId="77777777" w:rsidR="000A218D" w:rsidRPr="00F553FC" w:rsidRDefault="000A218D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de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64BB3B" w14:textId="77777777" w:rsidR="000A218D" w:rsidRPr="00F553FC" w:rsidRDefault="000A218D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Her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6F86BA" w14:textId="77777777" w:rsidR="000A218D" w:rsidRPr="00F553FC" w:rsidRDefault="000A218D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Lichen Scleros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03B33" w14:textId="77777777" w:rsidR="000A218D" w:rsidRPr="00F553FC" w:rsidRDefault="000A218D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lluscum Contagio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3C051F" w14:textId="77777777" w:rsidR="000A218D" w:rsidRPr="00F553FC" w:rsidRDefault="000A218D" w:rsidP="0012785B">
            <w:pPr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 xml:space="preserve">Early </w:t>
            </w:r>
            <w:r w:rsidRPr="008C79E8">
              <w:rPr>
                <w:b/>
                <w:bCs/>
                <w:sz w:val="16"/>
                <w:szCs w:val="16"/>
              </w:rPr>
              <w:t>Syphil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D37D3" w14:textId="77777777" w:rsidR="000A218D" w:rsidRPr="00F553FC" w:rsidRDefault="000A218D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in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737105" w14:textId="77777777" w:rsidR="000A218D" w:rsidRPr="00F553FC" w:rsidRDefault="000A218D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Wa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C39EB6" w14:textId="77777777" w:rsidR="000A218D" w:rsidRPr="00F553FC" w:rsidRDefault="000A218D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otal Average</w:t>
            </w:r>
          </w:p>
        </w:tc>
      </w:tr>
      <w:tr w:rsidR="000A218D" w:rsidRPr="00F553FC" w14:paraId="0442B911" w14:textId="77777777" w:rsidTr="000A218D">
        <w:trPr>
          <w:trHeight w:val="315"/>
        </w:trPr>
        <w:tc>
          <w:tcPr>
            <w:tcW w:w="90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C96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187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3C8B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4±0.0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8EA8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6±0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A1E3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8±0.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661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0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37E79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CF1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0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85D5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74</w:t>
            </w:r>
          </w:p>
        </w:tc>
      </w:tr>
      <w:tr w:rsidR="000A218D" w:rsidRPr="00F553FC" w14:paraId="384B148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2737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3FE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3D0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FBF79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9±0.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746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1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A69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1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0F1A1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6879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68C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95</w:t>
            </w:r>
          </w:p>
        </w:tc>
      </w:tr>
      <w:tr w:rsidR="000A218D" w:rsidRPr="00F553FC" w14:paraId="77D90C5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E687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D966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8D5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72D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031E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1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A967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0±0.1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EE10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DE7E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6A4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103</w:t>
            </w:r>
          </w:p>
        </w:tc>
      </w:tr>
      <w:tr w:rsidR="000A218D" w:rsidRPr="00F553FC" w14:paraId="33E6AC4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B50F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1E6B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E31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64422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0±0.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B25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1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3690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1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0C1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495F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3±0.0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F194D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3±0.086</w:t>
            </w:r>
          </w:p>
        </w:tc>
      </w:tr>
      <w:tr w:rsidR="000A218D" w:rsidRPr="00F553FC" w14:paraId="6245FBC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B18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93D2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6C3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5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BFEA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0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8A62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0126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08CB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287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481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57</w:t>
            </w:r>
          </w:p>
        </w:tc>
      </w:tr>
      <w:tr w:rsidR="000A218D" w:rsidRPr="00F553FC" w14:paraId="1D25856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D9D31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32D1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656C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AC2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0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9B3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F69C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8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DCD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7CF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E995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6±0.059</w:t>
            </w:r>
          </w:p>
        </w:tc>
      </w:tr>
      <w:tr w:rsidR="000A218D" w:rsidRPr="00F553FC" w14:paraId="0F1D74C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7BEB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FA1BF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01E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329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5±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A63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1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587F1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F5F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FCEC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9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3C65E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7±0.098</w:t>
            </w:r>
          </w:p>
        </w:tc>
      </w:tr>
      <w:tr w:rsidR="000A218D" w:rsidRPr="00F553FC" w14:paraId="50A3B7A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5E2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A39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910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9±0.0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7BEB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0±0.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DBAD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1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8F4A2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5±0.0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C73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75A8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1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8B7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96</w:t>
            </w:r>
          </w:p>
        </w:tc>
      </w:tr>
      <w:tr w:rsidR="000A218D" w:rsidRPr="00F553FC" w14:paraId="0220F6D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8D43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8105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BB596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1C6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3±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19F56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93A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F794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CDE6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3C08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061</w:t>
            </w:r>
          </w:p>
        </w:tc>
      </w:tr>
      <w:tr w:rsidR="000A218D" w:rsidRPr="00F553FC" w14:paraId="25E8C56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AA8C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6D7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18F7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1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D9B07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2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53E6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1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C08B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C157B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E486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6±0.1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C006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91</w:t>
            </w:r>
          </w:p>
        </w:tc>
      </w:tr>
      <w:tr w:rsidR="000A218D" w:rsidRPr="00F553FC" w14:paraId="5363DBF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EA44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D308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B5A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7±0.0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C96D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0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8422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8±0.1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3A300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182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A73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1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A29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098</w:t>
            </w:r>
          </w:p>
        </w:tc>
      </w:tr>
      <w:tr w:rsidR="000A218D" w:rsidRPr="00F553FC" w14:paraId="6B5078D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FAA23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2E12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9BF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6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9BBA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1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0231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F49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7±0.0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2AD9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5AD6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E1A3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1±0.070</w:t>
            </w:r>
          </w:p>
        </w:tc>
      </w:tr>
      <w:tr w:rsidR="000A218D" w:rsidRPr="00F553FC" w14:paraId="73C91AC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89FE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5B578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39C4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2±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33BF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B3F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1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F662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6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382E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63A0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113F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6±0.079</w:t>
            </w:r>
          </w:p>
        </w:tc>
      </w:tr>
      <w:tr w:rsidR="000A218D" w:rsidRPr="00F553FC" w14:paraId="25D9750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15EB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0A0C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E50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94D3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6±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139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B771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2±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7F07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910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1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D02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065</w:t>
            </w:r>
          </w:p>
        </w:tc>
      </w:tr>
      <w:tr w:rsidR="000A218D" w:rsidRPr="00F553FC" w14:paraId="6AD4A64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6B70F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9DB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F04D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8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8EA7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4±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47D2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7416C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1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9D4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D5CA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0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593F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60</w:t>
            </w:r>
          </w:p>
        </w:tc>
      </w:tr>
      <w:tr w:rsidR="000A218D" w:rsidRPr="00F553FC" w14:paraId="4DBBDE7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B890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46AA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C10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1±0.0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1F52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0±0.0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6DF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1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3D8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1±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F272B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7C2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7±0.1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44B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094</w:t>
            </w:r>
          </w:p>
        </w:tc>
      </w:tr>
      <w:tr w:rsidR="000A218D" w:rsidRPr="00F553FC" w14:paraId="2C14C5E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5295E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4CD55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A16D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0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EFF4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4±0.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DB6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1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200B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733C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EBE0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7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0655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69</w:t>
            </w:r>
          </w:p>
        </w:tc>
      </w:tr>
      <w:tr w:rsidR="000A218D" w:rsidRPr="00F553FC" w14:paraId="2DED97E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F8DA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29B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C821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1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83B5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A85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1FFC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7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D74D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935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4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D59C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065</w:t>
            </w:r>
          </w:p>
        </w:tc>
      </w:tr>
      <w:tr w:rsidR="000A218D" w:rsidRPr="00F553FC" w14:paraId="45C02B9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A3A1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C23E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4A5A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9±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848B5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E1F9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0D6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3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299B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30DEB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DD2A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0±0.042</w:t>
            </w:r>
          </w:p>
        </w:tc>
      </w:tr>
      <w:tr w:rsidR="000A218D" w:rsidRPr="00F553FC" w14:paraId="4924B5A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59C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1325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3DD8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5±0.0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56ACA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6±0.0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990D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6D86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7±0.1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8E61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3113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1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385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069</w:t>
            </w:r>
          </w:p>
        </w:tc>
      </w:tr>
      <w:tr w:rsidR="000A218D" w:rsidRPr="00F553FC" w14:paraId="0A9A89B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98D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87ED1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9ED3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1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2BBBF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7A37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1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6DB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5±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4B43E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79D0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FBE0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3±0.083</w:t>
            </w:r>
          </w:p>
        </w:tc>
      </w:tr>
      <w:tr w:rsidR="000A218D" w:rsidRPr="00F553FC" w14:paraId="3F10942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2AD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E22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A3535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8±0.0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C06B9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EC9B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1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D02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1±0.0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1968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DCA5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143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0±0.071</w:t>
            </w:r>
          </w:p>
        </w:tc>
      </w:tr>
      <w:tr w:rsidR="000A218D" w:rsidRPr="00F553FC" w14:paraId="23B5D8A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1178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7BF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A73E0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03D3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DDAB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1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F926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8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1C4E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FBFAF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2±0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75A7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6±0.069</w:t>
            </w:r>
          </w:p>
        </w:tc>
      </w:tr>
      <w:tr w:rsidR="000A218D" w:rsidRPr="00F553FC" w14:paraId="4905110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444C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3FD3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92AFB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9±0.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6BD17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F1E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1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4049B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5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59A4E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1862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6EC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1±0.065</w:t>
            </w:r>
          </w:p>
        </w:tc>
      </w:tr>
      <w:tr w:rsidR="000A218D" w:rsidRPr="00F553FC" w14:paraId="5BDB3FA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6B623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360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F43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7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C8C1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097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1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8FD0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3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72F4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1E9D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EF85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087</w:t>
            </w:r>
          </w:p>
        </w:tc>
      </w:tr>
      <w:tr w:rsidR="000A218D" w:rsidRPr="00F553FC" w14:paraId="514E0C2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606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D3F04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B5D2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7±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DB26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6±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C255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5F12B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5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5DCA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C36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1±0.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CE8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79</w:t>
            </w:r>
          </w:p>
        </w:tc>
      </w:tr>
      <w:tr w:rsidR="000A218D" w:rsidRPr="00F553FC" w14:paraId="2D6DBD0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35B4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014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09F3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5±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C6D49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0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690F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1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84A4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25DF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CB36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4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F8A20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83</w:t>
            </w:r>
          </w:p>
        </w:tc>
      </w:tr>
      <w:tr w:rsidR="000A218D" w:rsidRPr="00F553FC" w14:paraId="596399B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A0D2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8BB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8FF93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4±0.0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99C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3±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E7504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E7AA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2±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B3EC2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7505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2±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1C7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32</w:t>
            </w:r>
          </w:p>
        </w:tc>
      </w:tr>
      <w:tr w:rsidR="000A218D" w:rsidRPr="00F553FC" w14:paraId="7FB0097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0DE1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8AC6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2C5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F29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6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513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6DF6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1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34F9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BA02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9±0.1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1C532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083</w:t>
            </w:r>
          </w:p>
        </w:tc>
      </w:tr>
      <w:tr w:rsidR="000A218D" w:rsidRPr="00F553FC" w14:paraId="3AD5B86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6705F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5C03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F6D0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9±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3D57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0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4084E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864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F56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4D3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6F672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021</w:t>
            </w:r>
          </w:p>
        </w:tc>
      </w:tr>
      <w:tr w:rsidR="000A218D" w:rsidRPr="00F553FC" w14:paraId="092F5C7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105B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6AEA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E821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4D9EC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1±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113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E811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4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C7F3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A9ED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0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1866D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32</w:t>
            </w:r>
          </w:p>
        </w:tc>
      </w:tr>
      <w:tr w:rsidR="000A218D" w:rsidRPr="00F553FC" w14:paraId="67C8DB5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A36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055DE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0ADD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4±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A67D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6±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EE0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4369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1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90245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EE86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6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B5DC1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5±0.044</w:t>
            </w:r>
          </w:p>
        </w:tc>
      </w:tr>
      <w:tr w:rsidR="000A218D" w:rsidRPr="00F553FC" w14:paraId="50AF06B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428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2179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E039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04F3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F7E2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E25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5±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EB4B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71C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97D40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8±0.035</w:t>
            </w:r>
          </w:p>
        </w:tc>
      </w:tr>
      <w:tr w:rsidR="000A218D" w:rsidRPr="00F553FC" w14:paraId="2E2C55A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238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36C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4B24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F64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D6E6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19BD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1578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832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7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842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0±0.032</w:t>
            </w:r>
          </w:p>
        </w:tc>
      </w:tr>
      <w:tr w:rsidR="000A218D" w:rsidRPr="00F553FC" w14:paraId="404BF8A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DF057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1949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0EA0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4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D9A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0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D0D6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A7EE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80114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2381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1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1D622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058</w:t>
            </w:r>
          </w:p>
        </w:tc>
      </w:tr>
      <w:tr w:rsidR="000A218D" w:rsidRPr="00F553FC" w14:paraId="038F25E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8E90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7B88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7F1AD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47C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9±0.0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8F3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A78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3±0.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656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04FD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2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332C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43</w:t>
            </w:r>
          </w:p>
        </w:tc>
      </w:tr>
      <w:tr w:rsidR="000A218D" w:rsidRPr="00F553FC" w14:paraId="2555863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DD8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BE8B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C1D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F1A9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8±0.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B76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DF26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5±0.0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CC810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7FDB5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3±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D753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4±0.040</w:t>
            </w:r>
          </w:p>
        </w:tc>
      </w:tr>
      <w:tr w:rsidR="000A218D" w:rsidRPr="00F553FC" w14:paraId="7FDECF9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0A7B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419A7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010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840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1±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CAB2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C008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1531A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1F06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558B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055</w:t>
            </w:r>
          </w:p>
        </w:tc>
      </w:tr>
      <w:tr w:rsidR="000A218D" w:rsidRPr="00F553FC" w14:paraId="4E6FB74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FA0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5A13A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B196D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6±0.1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4520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CB36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B923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5±0.0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A453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314A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3±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030F5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1±0.044</w:t>
            </w:r>
          </w:p>
        </w:tc>
      </w:tr>
      <w:tr w:rsidR="000A218D" w:rsidRPr="00F553FC" w14:paraId="41BACCC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7B7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B206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48D2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8±0.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97DC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2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097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17D15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0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5BA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3976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9±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422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0±0.060</w:t>
            </w:r>
          </w:p>
        </w:tc>
      </w:tr>
      <w:tr w:rsidR="000A218D" w:rsidRPr="00F553FC" w14:paraId="582F374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DD1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63FC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C845B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27B85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0±0.0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D82EF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8F4E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C9B6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60D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5±0.1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F077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0±0.057</w:t>
            </w:r>
          </w:p>
        </w:tc>
      </w:tr>
      <w:tr w:rsidR="000A218D" w:rsidRPr="00F553FC" w14:paraId="1563C64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6864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6533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12035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7±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18306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682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890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3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7B46A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53096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BA0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59</w:t>
            </w:r>
          </w:p>
        </w:tc>
      </w:tr>
      <w:tr w:rsidR="000A218D" w:rsidRPr="00F553FC" w14:paraId="156B7FA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9AD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4EDF1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D1EC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0±0.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58542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9±0.0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16D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C5C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692D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9B0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EAF2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062</w:t>
            </w:r>
          </w:p>
        </w:tc>
      </w:tr>
      <w:tr w:rsidR="000A218D" w:rsidRPr="00F553FC" w14:paraId="2F7B0B8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D101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2F4E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6C5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2±0.1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67F3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ACF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7394A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A1A0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65CF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E54B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68</w:t>
            </w:r>
          </w:p>
        </w:tc>
      </w:tr>
      <w:tr w:rsidR="000A218D" w:rsidRPr="00F553FC" w14:paraId="3A3580B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7518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45282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1EB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5±0.1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C578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6±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9752B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C89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4D53B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203C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7B0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067</w:t>
            </w:r>
          </w:p>
        </w:tc>
      </w:tr>
      <w:tr w:rsidR="000A218D" w:rsidRPr="00F553FC" w14:paraId="5385CBB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785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3D9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F2E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68B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ED0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D0EE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61C13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EE4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9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C93F1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029</w:t>
            </w:r>
          </w:p>
        </w:tc>
      </w:tr>
      <w:tr w:rsidR="000A218D" w:rsidRPr="00F553FC" w14:paraId="35CA478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E40E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0365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12A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0BA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0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F4A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E56E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1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77DA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0C9F4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803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71</w:t>
            </w:r>
          </w:p>
        </w:tc>
      </w:tr>
      <w:tr w:rsidR="000A218D" w:rsidRPr="00F553FC" w14:paraId="03AA599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5D5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E7F2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1A4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2D9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20A9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CC64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605F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A92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5±0.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1AA14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047</w:t>
            </w:r>
          </w:p>
        </w:tc>
      </w:tr>
      <w:tr w:rsidR="000A218D" w:rsidRPr="00F553FC" w14:paraId="5794602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AE6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0038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84A1A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3B03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117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ED25C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E904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1662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8±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38E42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23</w:t>
            </w:r>
          </w:p>
        </w:tc>
      </w:tr>
      <w:tr w:rsidR="000A218D" w:rsidRPr="00F553FC" w14:paraId="70C13A7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3907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E5F74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BAE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70DF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5±0.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7DF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BD30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864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56B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8±0.1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A13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42</w:t>
            </w:r>
          </w:p>
        </w:tc>
      </w:tr>
      <w:tr w:rsidR="000A218D" w:rsidRPr="00F553FC" w14:paraId="59E8854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EDCF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2F4F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FE0B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1895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307A7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7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D6AC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B1F2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B3C1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5±0.1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01ECD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40</w:t>
            </w:r>
          </w:p>
        </w:tc>
      </w:tr>
      <w:tr w:rsidR="000A218D" w:rsidRPr="00F553FC" w14:paraId="066AD82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E724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82D41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EC5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B30F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6A8C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AA04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127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D15E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4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2CDEC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34</w:t>
            </w:r>
          </w:p>
        </w:tc>
      </w:tr>
      <w:tr w:rsidR="000A218D" w:rsidRPr="00F553FC" w14:paraId="25443AC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3069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4FBD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85C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646DB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D27A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BDB2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66B96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2BC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7±0.1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749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5±0.075</w:t>
            </w:r>
          </w:p>
        </w:tc>
      </w:tr>
      <w:tr w:rsidR="000A218D" w:rsidRPr="00F553FC" w14:paraId="0C6994D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8FF7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06C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205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2±0.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96E3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9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9529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5AED8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8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5770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DB6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E52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57</w:t>
            </w:r>
          </w:p>
        </w:tc>
      </w:tr>
      <w:tr w:rsidR="000A218D" w:rsidRPr="00F553FC" w14:paraId="053C66C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80EA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B1393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DEC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8±0.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FD5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2±0.0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7863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1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565B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0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0C06F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49B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3±0.0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7BC4D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089</w:t>
            </w:r>
          </w:p>
        </w:tc>
      </w:tr>
      <w:tr w:rsidR="000A218D" w:rsidRPr="00F553FC" w14:paraId="7DB8C9E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054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EA72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93AE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3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64E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2±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D74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0A369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1±0.1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DA1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92A9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2±0.1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8E4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75</w:t>
            </w:r>
          </w:p>
        </w:tc>
      </w:tr>
      <w:tr w:rsidR="000A218D" w:rsidRPr="00F553FC" w14:paraId="70C48AE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27CBF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C96D9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F35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43507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6±0.0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7270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460F8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2±0.1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F0CE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DF5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254B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5±0.069</w:t>
            </w:r>
          </w:p>
        </w:tc>
      </w:tr>
      <w:tr w:rsidR="000A218D" w:rsidRPr="00F553FC" w14:paraId="0FA7020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2742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FFA05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5FF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CDF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1±0.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DCDD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1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1B4C9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7±0.0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7345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F0F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7C8F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2±0.077</w:t>
            </w:r>
          </w:p>
        </w:tc>
      </w:tr>
      <w:tr w:rsidR="000A218D" w:rsidRPr="00F553FC" w14:paraId="46B378D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056EA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1F72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232C6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2±0.1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BE6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3±0.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850F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2±0.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B7DDD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1±0.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C6EB4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3C0E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05484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0±0.104</w:t>
            </w:r>
          </w:p>
        </w:tc>
      </w:tr>
      <w:tr w:rsidR="000A218D" w:rsidRPr="00F553FC" w14:paraId="1C31855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053F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11B52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5F2FD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0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C594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B9B5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5±0.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7714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9±0.1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20A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395A1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1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207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0±0.083</w:t>
            </w:r>
          </w:p>
        </w:tc>
      </w:tr>
      <w:tr w:rsidR="000A218D" w:rsidRPr="00F553FC" w14:paraId="0F0B786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5DE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B2C66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72F2F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9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DF4C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0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DD1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6AB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EA64F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125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7CBA8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86</w:t>
            </w:r>
          </w:p>
        </w:tc>
      </w:tr>
      <w:tr w:rsidR="000A218D" w:rsidRPr="00F553FC" w14:paraId="0B0AFC8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16A7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295B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64B7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A936A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3±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A236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1D2ED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9C15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9A45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77693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52</w:t>
            </w:r>
          </w:p>
        </w:tc>
      </w:tr>
      <w:tr w:rsidR="000A218D" w:rsidRPr="00F553FC" w14:paraId="117E840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859E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2B0D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528E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1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1DF5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8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732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04DB7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3C2A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2FBF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C751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0±0.079</w:t>
            </w:r>
          </w:p>
        </w:tc>
      </w:tr>
      <w:tr w:rsidR="000A218D" w:rsidRPr="00F553FC" w14:paraId="3FF2D32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AA0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510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BE38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C39E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6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0480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85D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8±0.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C8F4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0236A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812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046</w:t>
            </w:r>
          </w:p>
        </w:tc>
      </w:tr>
      <w:tr w:rsidR="000A218D" w:rsidRPr="00F553FC" w14:paraId="334AA8A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9BE68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E85F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544E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9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157A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1±0.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0CF7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A862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2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783D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D114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4±0.1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0516D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9±0.049</w:t>
            </w:r>
          </w:p>
        </w:tc>
      </w:tr>
      <w:tr w:rsidR="000A218D" w:rsidRPr="00F553FC" w14:paraId="0403609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4C1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DDB9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1118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83B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713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F1D1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0035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0EB3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476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049</w:t>
            </w:r>
          </w:p>
        </w:tc>
      </w:tr>
      <w:tr w:rsidR="000A218D" w:rsidRPr="00F553FC" w14:paraId="56D84DB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9D73F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5E4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D591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8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46A56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9±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47B5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8±0.1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DB7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8±0.0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AC77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82F3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93FF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6±0.084</w:t>
            </w:r>
          </w:p>
        </w:tc>
      </w:tr>
      <w:tr w:rsidR="000A218D" w:rsidRPr="00F553FC" w14:paraId="487DC79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AFF1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87D38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A4C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43F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54D7F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EE796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B30C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F54B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6±0.1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5686C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060</w:t>
            </w:r>
          </w:p>
        </w:tc>
      </w:tr>
      <w:tr w:rsidR="000A218D" w:rsidRPr="00F553FC" w14:paraId="0D1CE8A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5F3F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03BDD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646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6±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1BB0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6±0.0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5134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3173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3±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EF0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A9A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659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8±0.043</w:t>
            </w:r>
          </w:p>
        </w:tc>
      </w:tr>
      <w:tr w:rsidR="000A218D" w:rsidRPr="00F553FC" w14:paraId="427CA3F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5E5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FEE96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DA5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14F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1AF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1172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851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602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8±0.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526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043</w:t>
            </w:r>
          </w:p>
        </w:tc>
      </w:tr>
      <w:tr w:rsidR="000A218D" w:rsidRPr="00F553FC" w14:paraId="2A9A2B8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ACB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48951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8B5E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E9C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1±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B0E8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8±0.1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FE0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76A9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171E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1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AAC02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85</w:t>
            </w:r>
          </w:p>
        </w:tc>
      </w:tr>
      <w:tr w:rsidR="000A218D" w:rsidRPr="00F553FC" w14:paraId="77AB889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3A21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EE4F5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6636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4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28A1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8±0.0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8909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D79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5±0.1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2B84E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9777E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0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E094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062</w:t>
            </w:r>
          </w:p>
        </w:tc>
      </w:tr>
      <w:tr w:rsidR="000A218D" w:rsidRPr="00F553FC" w14:paraId="4A0A94C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A4FF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8EC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A20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1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0886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7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243E9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83191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5±0.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5DA6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7855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4±0.1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74A5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119</w:t>
            </w:r>
          </w:p>
        </w:tc>
      </w:tr>
      <w:tr w:rsidR="000A218D" w:rsidRPr="00F553FC" w14:paraId="3056F2D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B4DB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07B9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2D0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C63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0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F36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D8ED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1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BD24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643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6±0.1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0A11B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097</w:t>
            </w:r>
          </w:p>
        </w:tc>
      </w:tr>
      <w:tr w:rsidR="000A218D" w:rsidRPr="00F553FC" w14:paraId="75A12DE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F46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AA4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E8C55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0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E650A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4±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B1C2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8672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0±0.1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D59C4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846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4C4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9±0.097</w:t>
            </w:r>
          </w:p>
        </w:tc>
      </w:tr>
      <w:tr w:rsidR="000A218D" w:rsidRPr="00F553FC" w14:paraId="092AE7B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6B963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DBF8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595CD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4±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4B397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834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1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3E09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9±0.0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B68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A190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4±0.1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E65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093</w:t>
            </w:r>
          </w:p>
        </w:tc>
      </w:tr>
      <w:tr w:rsidR="000A218D" w:rsidRPr="00F553FC" w14:paraId="2AE17D0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7CC8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3EB6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8795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1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82E1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7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109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7±0.1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A050E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5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4CA9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05D5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4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6435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5±0.101</w:t>
            </w:r>
          </w:p>
        </w:tc>
      </w:tr>
      <w:tr w:rsidR="000A218D" w:rsidRPr="00F553FC" w14:paraId="465FD2C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8640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2EE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9F6F3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5±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7B1EF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2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5F15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7D7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C248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7628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7±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D46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9±0.049</w:t>
            </w:r>
          </w:p>
        </w:tc>
      </w:tr>
      <w:tr w:rsidR="000A218D" w:rsidRPr="00F553FC" w14:paraId="66E4B1E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5B1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05FF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E886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2±0.0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62BF6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5243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A1C8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7±0.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045D4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A38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9±0.1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F985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094</w:t>
            </w:r>
          </w:p>
        </w:tc>
      </w:tr>
      <w:tr w:rsidR="000A218D" w:rsidRPr="00F553FC" w14:paraId="25C193D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9B2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8DD7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DEC0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6±0.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5C19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4±0.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904B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FDC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3±0.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3D0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AF4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1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206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9±0.107</w:t>
            </w:r>
          </w:p>
        </w:tc>
      </w:tr>
      <w:tr w:rsidR="000A218D" w:rsidRPr="00F553FC" w14:paraId="3D4E70E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1DBB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6432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2A58C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5±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9C93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9±0.0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91A8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9±0.1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C65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E7DB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8F73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5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10C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083</w:t>
            </w:r>
          </w:p>
        </w:tc>
      </w:tr>
      <w:tr w:rsidR="000A218D" w:rsidRPr="00F553FC" w14:paraId="639E92B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4DF6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E365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A756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5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98B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8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335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1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87B1B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5±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BA23A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F5C96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3B6BA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8±0.079</w:t>
            </w:r>
          </w:p>
        </w:tc>
      </w:tr>
      <w:tr w:rsidR="000A218D" w:rsidRPr="00F553FC" w14:paraId="3102C35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6FE3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0ED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CB4B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2±0.1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8E8B0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879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1±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DE4F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9±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72F4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E5D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F87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074</w:t>
            </w:r>
          </w:p>
        </w:tc>
      </w:tr>
      <w:tr w:rsidR="000A218D" w:rsidRPr="00F553FC" w14:paraId="1C4A777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D88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2F5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FD76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5±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66E3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8±0.1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AE325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CE9D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6E7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8EE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DF5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0±0.065</w:t>
            </w:r>
          </w:p>
        </w:tc>
      </w:tr>
      <w:tr w:rsidR="000A218D" w:rsidRPr="00F553FC" w14:paraId="19F1C99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D57D6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981B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2D98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0980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4A8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6±0.1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9331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2±0.1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9DE4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E163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BA80F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091</w:t>
            </w:r>
          </w:p>
        </w:tc>
      </w:tr>
      <w:tr w:rsidR="000A218D" w:rsidRPr="00F553FC" w14:paraId="2588F07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CF5B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E7E07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9A5F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2±0.1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40A6D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1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E74B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0FAD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5±0.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0483F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878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0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DB65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8±0.122</w:t>
            </w:r>
          </w:p>
        </w:tc>
      </w:tr>
      <w:tr w:rsidR="000A218D" w:rsidRPr="00F553FC" w14:paraId="63BD3C8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CC1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15F4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4634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1±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462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5±0.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138F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9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7AD3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5±0.1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0574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52D0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0C163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7±0.061</w:t>
            </w:r>
          </w:p>
        </w:tc>
      </w:tr>
      <w:tr w:rsidR="000A218D" w:rsidRPr="00F553FC" w14:paraId="253633C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908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8923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1EB1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8±0.1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934E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5±0.0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D52F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539C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8±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5816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1E9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3BCD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1±0.059</w:t>
            </w:r>
          </w:p>
        </w:tc>
      </w:tr>
      <w:tr w:rsidR="000A218D" w:rsidRPr="00F553FC" w14:paraId="0300018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E41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5AE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755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5±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ABD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4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56BD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1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B341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9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EF9B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3E15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894A9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0±0.090</w:t>
            </w:r>
          </w:p>
        </w:tc>
      </w:tr>
      <w:tr w:rsidR="000A218D" w:rsidRPr="00F553FC" w14:paraId="39EB109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7CD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FBE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1C70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7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07E6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1±0.0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3748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AF7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A2DE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4DF0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79B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63</w:t>
            </w:r>
          </w:p>
        </w:tc>
      </w:tr>
      <w:tr w:rsidR="000A218D" w:rsidRPr="00F553FC" w14:paraId="418B959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E7355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F4FF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EB55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4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7F27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9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C77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744C2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9A37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5C9A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3±0.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A6D6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062</w:t>
            </w:r>
          </w:p>
        </w:tc>
      </w:tr>
      <w:tr w:rsidR="000A218D" w:rsidRPr="00F553FC" w14:paraId="6E52303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7C71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9E48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218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5±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B405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1±0.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2FCF8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9±0.1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92EE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CA45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E619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0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8BF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087</w:t>
            </w:r>
          </w:p>
        </w:tc>
      </w:tr>
      <w:tr w:rsidR="000A218D" w:rsidRPr="00F553FC" w14:paraId="118CDB0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0C1A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271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1D6E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9±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1A39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0E78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9±0.1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685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9±0.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DEA5E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F586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5±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40085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75</w:t>
            </w:r>
          </w:p>
        </w:tc>
      </w:tr>
      <w:tr w:rsidR="000A218D" w:rsidRPr="00F553FC" w14:paraId="7BC4105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B8B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A5C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BD8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4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5C91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F397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9±0.1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BE96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4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64B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6B49F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4±0.0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264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077</w:t>
            </w:r>
          </w:p>
        </w:tc>
      </w:tr>
      <w:tr w:rsidR="000A218D" w:rsidRPr="00F553FC" w14:paraId="3E23D67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B3FB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0B13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2C0DA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8±0.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13DA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B5AB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6±0.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E1C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1±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9869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C37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5±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CE6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048</w:t>
            </w:r>
          </w:p>
        </w:tc>
      </w:tr>
      <w:tr w:rsidR="000A218D" w:rsidRPr="00F553FC" w14:paraId="6F6E93D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E7EA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1EE4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450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5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12108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0±0.0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109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4±0.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9BA50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1±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17B9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2C36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2E1F2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8±0.050</w:t>
            </w:r>
          </w:p>
        </w:tc>
      </w:tr>
      <w:tr w:rsidR="000A218D" w:rsidRPr="00F553FC" w14:paraId="2C550D9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2B0D3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74D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6082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18B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B212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1±0.1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3142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0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81C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E273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73A38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070</w:t>
            </w:r>
          </w:p>
        </w:tc>
      </w:tr>
      <w:tr w:rsidR="000A218D" w:rsidRPr="00F553FC" w14:paraId="65C1A4E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83A3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F40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ADEE8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2±0.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414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B5FDF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1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DD50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3±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7D1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BFFB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8A6B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068</w:t>
            </w:r>
          </w:p>
        </w:tc>
      </w:tr>
      <w:tr w:rsidR="000A218D" w:rsidRPr="00F553FC" w14:paraId="0A199BB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E049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F39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85C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8±0.0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B4C4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2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921E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0719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7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59CC8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8A4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6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9898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092</w:t>
            </w:r>
          </w:p>
        </w:tc>
      </w:tr>
      <w:tr w:rsidR="000A218D" w:rsidRPr="00F553FC" w14:paraId="4A5C4D5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7D8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068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A2F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8±0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EDC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D85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6±0.1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25E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0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C082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E2DC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8±0.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40432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082</w:t>
            </w:r>
          </w:p>
        </w:tc>
      </w:tr>
      <w:tr w:rsidR="000A218D" w:rsidRPr="00F553FC" w14:paraId="4C603C0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EC7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2F1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12CB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D0B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5±0.1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213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7±0.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8468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F6743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9±0.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483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1±0.1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9F7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099</w:t>
            </w:r>
          </w:p>
        </w:tc>
      </w:tr>
      <w:tr w:rsidR="000A218D" w:rsidRPr="00F553FC" w14:paraId="4A8F73A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EBED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F4C5E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58401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1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9FE67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1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9EF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4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58F86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3D8D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5960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3±0.0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7395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085</w:t>
            </w:r>
          </w:p>
        </w:tc>
      </w:tr>
      <w:tr w:rsidR="000A218D" w:rsidRPr="00F553FC" w14:paraId="2790AB6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54BE9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2050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C726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3±0.1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AE4F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9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64F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BB9FF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4±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3E2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1±0.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3B9B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7±0.1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BDC7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88</w:t>
            </w:r>
          </w:p>
        </w:tc>
      </w:tr>
      <w:tr w:rsidR="000A218D" w:rsidRPr="00F553FC" w14:paraId="551AD3A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0D46A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5BFD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24CE5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6±0.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C6E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7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5BD8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544D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DE4FD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AA727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6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F69E1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075</w:t>
            </w:r>
          </w:p>
        </w:tc>
      </w:tr>
      <w:tr w:rsidR="000A218D" w:rsidRPr="00F553FC" w14:paraId="1ABF073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36B9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7E0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CA4C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9±0.1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E055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7±0.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DA95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542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7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7B31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2±0.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DF0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0C12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7±0.096</w:t>
            </w:r>
          </w:p>
        </w:tc>
      </w:tr>
      <w:tr w:rsidR="000A218D" w:rsidRPr="00F553FC" w14:paraId="2303DB4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430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1C9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9CE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DC141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FB15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7±0.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BD34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4±0.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562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1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8FE1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B9A5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6±0.108</w:t>
            </w:r>
          </w:p>
        </w:tc>
      </w:tr>
      <w:tr w:rsidR="000A218D" w:rsidRPr="00F553FC" w14:paraId="0513880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F80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F506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CFC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1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C7F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6F706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3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3706B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96D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8±0.1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20B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5±0.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7769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95</w:t>
            </w:r>
          </w:p>
        </w:tc>
      </w:tr>
      <w:tr w:rsidR="000A218D" w:rsidRPr="00F553FC" w14:paraId="121762A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568AA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0EF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901E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6±0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8B368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6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81F6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989E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05CB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2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6FEF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6±0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4B55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8±0.083</w:t>
            </w:r>
          </w:p>
        </w:tc>
      </w:tr>
      <w:tr w:rsidR="000A218D" w:rsidRPr="00F553FC" w14:paraId="12CF5DC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3050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8087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ED02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2±0.1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E2D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4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74D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1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DF2D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D687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0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2292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56BE4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6±0.086</w:t>
            </w:r>
          </w:p>
        </w:tc>
      </w:tr>
      <w:tr w:rsidR="000A218D" w:rsidRPr="00F553FC" w14:paraId="515B272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4C570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498C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565C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14EF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9±0.2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596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3±0.1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1084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9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BF4A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74A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1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CE6B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5±0.111</w:t>
            </w:r>
          </w:p>
        </w:tc>
      </w:tr>
      <w:tr w:rsidR="000A218D" w:rsidRPr="00F553FC" w14:paraId="33FEB94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A2A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36E1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66C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6±0.1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016D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1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E1C0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6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4BF4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BDC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1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405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6±0.1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D8D2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8±0.092</w:t>
            </w:r>
          </w:p>
        </w:tc>
      </w:tr>
      <w:tr w:rsidR="000A218D" w:rsidRPr="00F553FC" w14:paraId="1442E51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6A4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C49A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71F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2±0.1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243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7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A235F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2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FC7B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451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083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0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21B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84</w:t>
            </w:r>
          </w:p>
        </w:tc>
      </w:tr>
      <w:tr w:rsidR="000A218D" w:rsidRPr="00F553FC" w14:paraId="321BE93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5A8E7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1894D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3EB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4±0.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D97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7±0.1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C4D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54A8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1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249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6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66B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B677B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2±0.087</w:t>
            </w:r>
          </w:p>
        </w:tc>
      </w:tr>
      <w:tr w:rsidR="000A218D" w:rsidRPr="00F553FC" w14:paraId="4F9526B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FE5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456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B5B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1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FBD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6±0.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3652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5±0.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9C5F7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9±0.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7FB7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7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752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3801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7±0.094</w:t>
            </w:r>
          </w:p>
        </w:tc>
      </w:tr>
      <w:tr w:rsidR="000A218D" w:rsidRPr="00F553FC" w14:paraId="3050B5B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FBA10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5DAC9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2D9E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1±0.1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F0E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BB2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8±0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B39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A968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6D8B1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4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DC7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075</w:t>
            </w:r>
          </w:p>
        </w:tc>
      </w:tr>
      <w:tr w:rsidR="000A218D" w:rsidRPr="00F553FC" w14:paraId="2BE5468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5715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D88B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223D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640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6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838F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DBC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D502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1±0.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9EC0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1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1D71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99</w:t>
            </w:r>
          </w:p>
        </w:tc>
      </w:tr>
      <w:tr w:rsidR="000A218D" w:rsidRPr="00F553FC" w14:paraId="13BAFFA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CF733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8424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84B72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5±0.1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73DFA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7431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B578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6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E790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8D89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D0FF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090</w:t>
            </w:r>
          </w:p>
        </w:tc>
      </w:tr>
      <w:tr w:rsidR="000A218D" w:rsidRPr="00F553FC" w14:paraId="5B066C5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F187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A62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FD16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4±0.1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58305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5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4253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2±0.1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128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203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4±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74A7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4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485C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9±0.076</w:t>
            </w:r>
          </w:p>
        </w:tc>
      </w:tr>
      <w:tr w:rsidR="000A218D" w:rsidRPr="00F553FC" w14:paraId="5657DF0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7829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A9EF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11CF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4818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E668B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B976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C5EB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4±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9E4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1±0.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5A616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076</w:t>
            </w:r>
          </w:p>
        </w:tc>
      </w:tr>
      <w:tr w:rsidR="000A218D" w:rsidRPr="00F553FC" w14:paraId="34D9023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14AA6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9D92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6BAB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1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9264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5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336C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CC3B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C00B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6±0.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539A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9±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592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1±0.081</w:t>
            </w:r>
          </w:p>
        </w:tc>
      </w:tr>
      <w:tr w:rsidR="000A218D" w:rsidRPr="00F553FC" w14:paraId="598E7D2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35AA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7B58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8C4C6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9±0.1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C84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7B4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3±0.1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DE99C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5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BEC3F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0654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1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ADF8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083</w:t>
            </w:r>
          </w:p>
        </w:tc>
      </w:tr>
      <w:tr w:rsidR="000A218D" w:rsidRPr="00F553FC" w14:paraId="5FD0794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55C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743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03F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1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F77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6±0.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C03A1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8211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4E1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9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DC52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0F6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66</w:t>
            </w:r>
          </w:p>
        </w:tc>
      </w:tr>
      <w:tr w:rsidR="000A218D" w:rsidRPr="00F553FC" w14:paraId="60255FD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ABA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3A2D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A2D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2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6DDB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D4C43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6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8732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0±0.0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E6A51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57475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9412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082</w:t>
            </w:r>
          </w:p>
        </w:tc>
      </w:tr>
      <w:tr w:rsidR="000A218D" w:rsidRPr="00F553FC" w14:paraId="0140D31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B944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520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59D4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1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0E7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285F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1±0.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042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8424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4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31D3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3CF9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097</w:t>
            </w:r>
          </w:p>
        </w:tc>
      </w:tr>
      <w:tr w:rsidR="000A218D" w:rsidRPr="00F553FC" w14:paraId="5B22D29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FDC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A237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F95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1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8B70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58FEB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2FDDA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784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314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4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7C0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7±0.090</w:t>
            </w:r>
          </w:p>
        </w:tc>
      </w:tr>
      <w:tr w:rsidR="000A218D" w:rsidRPr="00F553FC" w14:paraId="4BED605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5BD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21E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9C29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AA0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1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30F3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8±0.1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7FD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8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BD8F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9±0.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9C6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9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DF8C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7±0.102</w:t>
            </w:r>
          </w:p>
        </w:tc>
      </w:tr>
      <w:tr w:rsidR="000A218D" w:rsidRPr="00F553FC" w14:paraId="4F07F3A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954A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FAF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152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7±0.1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BD64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1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D1CAF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5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65520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2±0.0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8DC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1±0.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225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5±0.1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9EF4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087</w:t>
            </w:r>
          </w:p>
        </w:tc>
      </w:tr>
      <w:tr w:rsidR="000A218D" w:rsidRPr="00F553FC" w14:paraId="7E2559F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1BDFF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6C79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DEA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1±0.1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3E46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0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EFC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9±0.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9CDDE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9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9D0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6±0.0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048F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4±0.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CFC3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5±0.101</w:t>
            </w:r>
          </w:p>
        </w:tc>
      </w:tr>
      <w:tr w:rsidR="000A218D" w:rsidRPr="00F553FC" w14:paraId="3F832E8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F9669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0C30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6FB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8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0DFF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FCC9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1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DBF0B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5±0.0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DEE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97049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829A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5±0.062</w:t>
            </w:r>
          </w:p>
        </w:tc>
      </w:tr>
      <w:tr w:rsidR="000A218D" w:rsidRPr="00F553FC" w14:paraId="707275F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9DE8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084A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DE3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1±0.1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AA572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EB12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1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404A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6855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60B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1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5831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100</w:t>
            </w:r>
          </w:p>
        </w:tc>
      </w:tr>
      <w:tr w:rsidR="000A218D" w:rsidRPr="00F553FC" w14:paraId="4E5E416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4935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347D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C8AA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9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40FC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54E2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0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03C70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7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7D68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DB1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2±0.1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553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85</w:t>
            </w:r>
          </w:p>
        </w:tc>
      </w:tr>
      <w:tr w:rsidR="000A218D" w:rsidRPr="00F553FC" w14:paraId="0CB0A5C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03EF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CAA8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6CF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1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93A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07ED7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0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2E09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5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8DB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9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C33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DB14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69</w:t>
            </w:r>
          </w:p>
        </w:tc>
      </w:tr>
      <w:tr w:rsidR="000A218D" w:rsidRPr="00F553FC" w14:paraId="2E4703E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D509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DF88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C47CE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1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F8A1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E678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744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E5F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7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2A9A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0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EAF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80</w:t>
            </w:r>
          </w:p>
        </w:tc>
      </w:tr>
      <w:tr w:rsidR="000A218D" w:rsidRPr="00F553FC" w14:paraId="38CE355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D3E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3E4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7DC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7DEC2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A2E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4±0.1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3C67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6ADB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4±0.1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D6AF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ACDE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7±0.098</w:t>
            </w:r>
          </w:p>
        </w:tc>
      </w:tr>
      <w:tr w:rsidR="000A218D" w:rsidRPr="00F553FC" w14:paraId="31BCC3C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0338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267AD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447D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EC5E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C32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1±0.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82A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1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0D06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9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CAACF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5AF02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086</w:t>
            </w:r>
          </w:p>
        </w:tc>
      </w:tr>
      <w:tr w:rsidR="000A218D" w:rsidRPr="00F553FC" w14:paraId="18C1732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AF12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6EC30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C28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1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D6B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2±0.1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331D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114B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3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968EE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8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F4348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9074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4±0.097</w:t>
            </w:r>
          </w:p>
        </w:tc>
      </w:tr>
      <w:tr w:rsidR="000A218D" w:rsidRPr="00F553FC" w14:paraId="5E26CF2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6BD4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6B5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287F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5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BD00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1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5F4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3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37D39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D962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0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3572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135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080</w:t>
            </w:r>
          </w:p>
        </w:tc>
      </w:tr>
      <w:tr w:rsidR="000A218D" w:rsidRPr="00F553FC" w14:paraId="4FD3348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6CA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1036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C62A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1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0191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3817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1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ECA6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6D6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66E38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8±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3441F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090</w:t>
            </w:r>
          </w:p>
        </w:tc>
      </w:tr>
      <w:tr w:rsidR="000A218D" w:rsidRPr="00F553FC" w14:paraId="7D6BC90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925D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1ED3B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ADC30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5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F439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1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721C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9±0.1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F30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5±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D18A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9±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984D6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9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DD8CB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084</w:t>
            </w:r>
          </w:p>
        </w:tc>
      </w:tr>
      <w:tr w:rsidR="000A218D" w:rsidRPr="00F553FC" w14:paraId="6ECF7A1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B0F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65DB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3CF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533B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1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2D921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3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4A444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2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A8C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7±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648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EF1A4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83</w:t>
            </w:r>
          </w:p>
        </w:tc>
      </w:tr>
      <w:tr w:rsidR="000A218D" w:rsidRPr="00F553FC" w14:paraId="20880DA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8AD67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14E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4CB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3F8F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2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005F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2341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5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4542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8±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0E608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1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9A67A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069</w:t>
            </w:r>
          </w:p>
        </w:tc>
      </w:tr>
      <w:tr w:rsidR="000A218D" w:rsidRPr="00F553FC" w14:paraId="24AF801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05C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58A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502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1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E06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7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6B7E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0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F1D8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1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FDA8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2BF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B3E6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3±0.100</w:t>
            </w:r>
          </w:p>
        </w:tc>
      </w:tr>
      <w:tr w:rsidR="000A218D" w:rsidRPr="00F553FC" w14:paraId="6A86570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D108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33BE2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12B84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5±0.1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575E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1±0.0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8280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9±0.1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23A47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2±0.0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8B3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5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6D27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5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85A1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06</w:t>
            </w:r>
          </w:p>
        </w:tc>
      </w:tr>
      <w:tr w:rsidR="000A218D" w:rsidRPr="00F553FC" w14:paraId="78FB650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498A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12F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39BC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1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E3CB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9±0.1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C55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0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22B1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FBF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1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7F5D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31D6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99</w:t>
            </w:r>
          </w:p>
        </w:tc>
      </w:tr>
      <w:tr w:rsidR="000A218D" w:rsidRPr="00F553FC" w14:paraId="23CD16B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EFC3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E48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211F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5±0.1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B8EC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5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9068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9±0.1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5BCF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3F0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8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EEA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461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078</w:t>
            </w:r>
          </w:p>
        </w:tc>
      </w:tr>
      <w:tr w:rsidR="000A218D" w:rsidRPr="00F553FC" w14:paraId="217C9B5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DFC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7D1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EC1A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3±0.1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B0F4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8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031F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1±0.1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AA4A7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1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7A0B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1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DF6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7±0.1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3A312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146</w:t>
            </w:r>
          </w:p>
        </w:tc>
      </w:tr>
      <w:tr w:rsidR="000A218D" w:rsidRPr="00F553FC" w14:paraId="7E43B4F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5FD0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CF1A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29B3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8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CFCE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3DCC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8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AC9D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D8B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8±0.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5DA4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5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7374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61</w:t>
            </w:r>
          </w:p>
        </w:tc>
      </w:tr>
      <w:tr w:rsidR="000A218D" w:rsidRPr="00F553FC" w14:paraId="0261021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82C6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088A4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EC62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0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F57F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1B7D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9±0.1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A456B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F51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6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175C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5±0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109CE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072</w:t>
            </w:r>
          </w:p>
        </w:tc>
      </w:tr>
      <w:tr w:rsidR="000A218D" w:rsidRPr="00F553FC" w14:paraId="20D3A4F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93B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8FDB8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5F2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FBE9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5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5FA23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DE48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4E7C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BD9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8±0.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2C0BF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75</w:t>
            </w:r>
          </w:p>
        </w:tc>
      </w:tr>
      <w:tr w:rsidR="000A218D" w:rsidRPr="00F553FC" w14:paraId="680F320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CBE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DB9AA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8241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6±0.1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1CC3F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6DD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BB90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0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9404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1C8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0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1F3A6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58</w:t>
            </w:r>
          </w:p>
        </w:tc>
      </w:tr>
      <w:tr w:rsidR="000A218D" w:rsidRPr="00F553FC" w14:paraId="7A781F8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FEA5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2709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A1BF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3CFC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BA1F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DECF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7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865D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7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8E0F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A81F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077</w:t>
            </w:r>
          </w:p>
        </w:tc>
      </w:tr>
      <w:tr w:rsidR="000A218D" w:rsidRPr="00F553FC" w14:paraId="5555BD2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5EF04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503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DF9CE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9209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7AC2B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9±0.1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8C89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1±0.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FDA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0±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4E5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4±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168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82</w:t>
            </w:r>
          </w:p>
        </w:tc>
      </w:tr>
      <w:tr w:rsidR="000A218D" w:rsidRPr="00F553FC" w14:paraId="36960AE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71E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53B7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74F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4±0.1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3B347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58B08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6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7898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7ADF0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2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CB4AA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FB3E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9±0.075</w:t>
            </w:r>
          </w:p>
        </w:tc>
      </w:tr>
      <w:tr w:rsidR="000A218D" w:rsidRPr="00F553FC" w14:paraId="26CBEA2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2D01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A228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FBA32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2±0.1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00B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7±0.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62E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FA38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01FAC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1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FE01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5±0.0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7947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090</w:t>
            </w:r>
          </w:p>
        </w:tc>
      </w:tr>
      <w:tr w:rsidR="000A218D" w:rsidRPr="00F553FC" w14:paraId="22B58FB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30F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DEE4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E1A6C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4±0.1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C787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1±0.1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A8A1E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4±0.0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8587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2±0.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77C2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7±0.1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33F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1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5465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110</w:t>
            </w:r>
          </w:p>
        </w:tc>
      </w:tr>
      <w:tr w:rsidR="000A218D" w:rsidRPr="00F553FC" w14:paraId="6B4DA9E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66F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78C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5007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2±0.1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1058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2232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EF0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461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0177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1±0.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416F0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2±0.104</w:t>
            </w:r>
          </w:p>
        </w:tc>
      </w:tr>
      <w:tr w:rsidR="000A218D" w:rsidRPr="00F553FC" w14:paraId="2256FAD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B2D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7EFF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76B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7E29F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4±0.1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1DEE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1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4E07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3±0.1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7A10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1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693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1DE13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08</w:t>
            </w:r>
          </w:p>
        </w:tc>
      </w:tr>
      <w:tr w:rsidR="000A218D" w:rsidRPr="00F553FC" w14:paraId="77324C6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1D2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57AA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839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2±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FED00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F6B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3±0.1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9B22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481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1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1F2A2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FD81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093</w:t>
            </w:r>
          </w:p>
        </w:tc>
      </w:tr>
      <w:tr w:rsidR="000A218D" w:rsidRPr="00F553FC" w14:paraId="1EEA9EB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A58B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A7F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94B1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1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5F0E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9±0.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B673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1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6E69E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2B9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FE24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BF53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075</w:t>
            </w:r>
          </w:p>
        </w:tc>
      </w:tr>
      <w:tr w:rsidR="000A218D" w:rsidRPr="00F553FC" w14:paraId="2F5D2A1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D796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EBC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5A42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3±0.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F6E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AB1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36FD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74F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1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1D4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281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070</w:t>
            </w:r>
          </w:p>
        </w:tc>
      </w:tr>
      <w:tr w:rsidR="000A218D" w:rsidRPr="00F553FC" w14:paraId="3680C53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24ABA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D9AA0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C23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1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92E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151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1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B4DE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9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7A3F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5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A959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5±0.1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9D8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98</w:t>
            </w:r>
          </w:p>
        </w:tc>
      </w:tr>
      <w:tr w:rsidR="000A218D" w:rsidRPr="00F553FC" w14:paraId="0C77056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1B2F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01692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2CAEF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1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4084C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1D0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3±0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030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1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ED4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1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443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2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54F1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6±0.100</w:t>
            </w:r>
          </w:p>
        </w:tc>
      </w:tr>
      <w:tr w:rsidR="000A218D" w:rsidRPr="00F553FC" w14:paraId="217C50D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1662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AC5A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3DC3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9±0.1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3EC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5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1253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BE5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0DD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C33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5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DCD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093</w:t>
            </w:r>
          </w:p>
        </w:tc>
      </w:tr>
      <w:tr w:rsidR="000A218D" w:rsidRPr="00F553FC" w14:paraId="5B5AD09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6ED3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793B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B0F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1±0.1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F4EB7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8CB6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1±0.0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A1071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9C5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688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1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C76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079</w:t>
            </w:r>
          </w:p>
        </w:tc>
      </w:tr>
      <w:tr w:rsidR="000A218D" w:rsidRPr="00F553FC" w14:paraId="2A10659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1CE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66AD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9D8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363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54C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8B89F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0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3807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9±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1B7C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7±0.1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43D3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80</w:t>
            </w:r>
          </w:p>
        </w:tc>
      </w:tr>
      <w:tr w:rsidR="000A218D" w:rsidRPr="00F553FC" w14:paraId="69AC4AD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16EE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44C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A60E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4F6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514DE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5B1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0±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0A7EF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4±0.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B664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3D9C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064</w:t>
            </w:r>
          </w:p>
        </w:tc>
      </w:tr>
      <w:tr w:rsidR="000A218D" w:rsidRPr="00F553FC" w14:paraId="5E21DB9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087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25BD6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0DA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1E2F6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0CB0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42A7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6D6BA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697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6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62E7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4±0.053</w:t>
            </w:r>
          </w:p>
        </w:tc>
      </w:tr>
      <w:tr w:rsidR="000A218D" w:rsidRPr="00F553FC" w14:paraId="6F21A97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2A8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3E70E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7E4F9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1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14A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E0C0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303E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9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162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5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B845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7±0.1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5BDC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079</w:t>
            </w:r>
          </w:p>
        </w:tc>
      </w:tr>
      <w:tr w:rsidR="000A218D" w:rsidRPr="00F553FC" w14:paraId="353B893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6FE1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445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5006F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1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78C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2AD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003BC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6±0.0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02B1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276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4±0.0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A0DA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058</w:t>
            </w:r>
          </w:p>
        </w:tc>
      </w:tr>
      <w:tr w:rsidR="000A218D" w:rsidRPr="00F553FC" w14:paraId="02043AE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0B64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505E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0D7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AD5B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62A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0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2FC3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8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7590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6±0.0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8C3A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6±0.1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6AC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092</w:t>
            </w:r>
          </w:p>
        </w:tc>
      </w:tr>
      <w:tr w:rsidR="000A218D" w:rsidRPr="00F553FC" w14:paraId="7DA5AFC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54E50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2CBA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AAD6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5±0.1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46B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DE9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0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0C8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975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6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F93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79CC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70</w:t>
            </w:r>
          </w:p>
        </w:tc>
      </w:tr>
      <w:tr w:rsidR="000A218D" w:rsidRPr="00F553FC" w14:paraId="75B26FB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54E49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3695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C6C8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6±0.1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BFC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2±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E791E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8±0.1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D57FD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75A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5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897E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2±0.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B7E3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6±0.082</w:t>
            </w:r>
          </w:p>
        </w:tc>
      </w:tr>
      <w:tr w:rsidR="000A218D" w:rsidRPr="00F553FC" w14:paraId="4DAD58B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4EDF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DADE6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92C0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1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F2B9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2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86F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A649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8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6112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2±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171A6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1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5C657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4±0.100</w:t>
            </w:r>
          </w:p>
        </w:tc>
      </w:tr>
      <w:tr w:rsidR="000A218D" w:rsidRPr="00F553FC" w14:paraId="31F8B59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31B0E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5BBB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D78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0±0.2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34893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1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180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6±0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387AD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1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CE6A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2±0.1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567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9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2A6E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5±0.119</w:t>
            </w:r>
          </w:p>
        </w:tc>
      </w:tr>
      <w:tr w:rsidR="000A218D" w:rsidRPr="00F553FC" w14:paraId="1AE55B0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5C4A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0D0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440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9±0.1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140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9±0.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5D73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B0D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127E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1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401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4±0.1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C75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9±0.101</w:t>
            </w:r>
          </w:p>
        </w:tc>
      </w:tr>
      <w:tr w:rsidR="000A218D" w:rsidRPr="00F553FC" w14:paraId="2C8EF2A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E234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2962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75D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D3FC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0±0.0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9436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ECF6A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FA2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6±0.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C8666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2±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0C651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8±0.072</w:t>
            </w:r>
          </w:p>
        </w:tc>
      </w:tr>
      <w:tr w:rsidR="000A218D" w:rsidRPr="00F553FC" w14:paraId="3F2B09D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EEB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8CF0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F510F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5±0.1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99A7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2±0.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C856D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B7179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4±0.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1003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C89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1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EE9D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7±0.093</w:t>
            </w:r>
          </w:p>
        </w:tc>
      </w:tr>
      <w:tr w:rsidR="000A218D" w:rsidRPr="00F553FC" w14:paraId="30AC229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246B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350A5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D998D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1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890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1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5C3AA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0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4386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8B577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1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7DD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1±0.1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6489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18</w:t>
            </w:r>
          </w:p>
        </w:tc>
      </w:tr>
      <w:tr w:rsidR="000A218D" w:rsidRPr="00F553FC" w14:paraId="69F6317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81B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6C7F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3343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2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5D2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9±0.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B4C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43D5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118F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245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F94A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107</w:t>
            </w:r>
          </w:p>
        </w:tc>
      </w:tr>
      <w:tr w:rsidR="000A218D" w:rsidRPr="00F553FC" w14:paraId="370C74C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D5876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B8C2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151A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1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58B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0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B28B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B097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2±0.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B293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9±0.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5914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6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7FAC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2±0.080</w:t>
            </w:r>
          </w:p>
        </w:tc>
      </w:tr>
      <w:tr w:rsidR="000A218D" w:rsidRPr="00F553FC" w14:paraId="2A58A60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87C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06A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7DD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B6A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5±0.1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049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C084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1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4E6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5±0.1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63D7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F194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8±0.107</w:t>
            </w:r>
          </w:p>
        </w:tc>
      </w:tr>
      <w:tr w:rsidR="000A218D" w:rsidRPr="00F553FC" w14:paraId="027DBC3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57A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AA05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9C48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936B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2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C123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1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2661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3±0.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2A7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1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195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0±0.1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13E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116</w:t>
            </w:r>
          </w:p>
        </w:tc>
      </w:tr>
      <w:tr w:rsidR="000A218D" w:rsidRPr="00F553FC" w14:paraId="1547CD4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A9A4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F6AE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53DEA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0±0.1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9281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8404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1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686A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6±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7E0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A6F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8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D8AE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92</w:t>
            </w:r>
          </w:p>
        </w:tc>
      </w:tr>
      <w:tr w:rsidR="000A218D" w:rsidRPr="00F553FC" w14:paraId="5496E6E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9A666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570F7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F98C9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2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466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4±0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5C7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1±0.1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476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1D8BF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6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FC68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1±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BFA7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086</w:t>
            </w:r>
          </w:p>
        </w:tc>
      </w:tr>
      <w:tr w:rsidR="000A218D" w:rsidRPr="00F553FC" w14:paraId="792A032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519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46138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67D7C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4±0.1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CD5D3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8±0.1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CAB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1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DDFF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5±0.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8E1A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1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994B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7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1912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128</w:t>
            </w:r>
          </w:p>
        </w:tc>
      </w:tr>
      <w:tr w:rsidR="000A218D" w:rsidRPr="00F553FC" w14:paraId="0F324D7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77FF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481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88E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7±0.1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E42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2±0.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AF6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1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1B2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6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972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1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7C79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201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9±0.111</w:t>
            </w:r>
          </w:p>
        </w:tc>
      </w:tr>
      <w:tr w:rsidR="000A218D" w:rsidRPr="00F553FC" w14:paraId="045DD47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2242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08FF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F63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ADEE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5±0.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542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9±0.1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887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1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9042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43DF2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0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54FA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5±0.113</w:t>
            </w:r>
          </w:p>
        </w:tc>
      </w:tr>
      <w:tr w:rsidR="000A218D" w:rsidRPr="00F553FC" w14:paraId="401FA17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ACE3C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AAF72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D84C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2±0.1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C6E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1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01943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1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0D5D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7±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909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1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A7B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E00B5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1±0.098</w:t>
            </w:r>
          </w:p>
        </w:tc>
      </w:tr>
      <w:tr w:rsidR="000A218D" w:rsidRPr="00F553FC" w14:paraId="7414853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82D1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0E3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38180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EA6E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4±0.0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5698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1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669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A49A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1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CF2E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9018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3±0.092</w:t>
            </w:r>
          </w:p>
        </w:tc>
      </w:tr>
      <w:tr w:rsidR="000A218D" w:rsidRPr="00F553FC" w14:paraId="66A6FC7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70B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8113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F6E8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1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06A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1±0.1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0ED8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1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7543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0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A9E3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A8D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FEB6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5±0.092</w:t>
            </w:r>
          </w:p>
        </w:tc>
      </w:tr>
      <w:tr w:rsidR="000A218D" w:rsidRPr="00F553FC" w14:paraId="689C4D7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30AC4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E4F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838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3±0.2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7D5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1±0.1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FF4F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34C47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5±0.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1562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20E7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6±0.1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6213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124</w:t>
            </w:r>
          </w:p>
        </w:tc>
      </w:tr>
      <w:tr w:rsidR="000A218D" w:rsidRPr="00F553FC" w14:paraId="75FB9F2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55C3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2983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B01A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6±0.1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3E1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8±0.1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5A4C1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1±0.1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5E7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719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08AF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3D5BE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107</w:t>
            </w:r>
          </w:p>
        </w:tc>
      </w:tr>
      <w:tr w:rsidR="000A218D" w:rsidRPr="00F553FC" w14:paraId="0DF7AC8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6A7F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376D8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28F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3±0.1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F7A38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2±0.1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921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1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46E6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C46D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4±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A5EB9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4BB8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7±0.093</w:t>
            </w:r>
          </w:p>
        </w:tc>
      </w:tr>
      <w:tr w:rsidR="000A218D" w:rsidRPr="00F553FC" w14:paraId="7C9E2A4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239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836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9D45C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0±0.1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A83B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8±0.0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ECB61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2±0.1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124E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5381F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1±0.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CF8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D1D32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091</w:t>
            </w:r>
          </w:p>
        </w:tc>
      </w:tr>
      <w:tr w:rsidR="000A218D" w:rsidRPr="00F553FC" w14:paraId="32D38A6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7C4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BACD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6C9D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8±0.1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AA4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2±0.1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035EA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1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52A7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C1E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5CD2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3BEB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089</w:t>
            </w:r>
          </w:p>
        </w:tc>
      </w:tr>
      <w:tr w:rsidR="000A218D" w:rsidRPr="00F553FC" w14:paraId="4763416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219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D87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C055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1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45CB9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5±0.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0831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D3349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5±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5A0A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4032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0±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230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6±0.080</w:t>
            </w:r>
          </w:p>
        </w:tc>
      </w:tr>
      <w:tr w:rsidR="000A218D" w:rsidRPr="00F553FC" w14:paraId="1FE4133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D0F7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4A52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FAE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1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E53A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3±0.1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0E43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5±0.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41AFE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0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699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8±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5B0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5±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AF5F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7±0.075</w:t>
            </w:r>
          </w:p>
        </w:tc>
      </w:tr>
      <w:tr w:rsidR="000A218D" w:rsidRPr="00F553FC" w14:paraId="554D240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1660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7477A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F42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7±0.1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E78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9±0.1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874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9±0.1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542F3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7±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A30F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6±0.1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574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B52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20</w:t>
            </w:r>
          </w:p>
        </w:tc>
      </w:tr>
      <w:tr w:rsidR="000A218D" w:rsidRPr="00F553FC" w14:paraId="0236E03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D10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AF2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AD8F8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7E11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23D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7B33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013D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87334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C6AF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36</w:t>
            </w:r>
          </w:p>
        </w:tc>
      </w:tr>
      <w:tr w:rsidR="000A218D" w:rsidRPr="00F553FC" w14:paraId="266B5C9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446AE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C71B3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6B9C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238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0FE83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4B34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EFCD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7699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AFF2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76</w:t>
            </w:r>
          </w:p>
        </w:tc>
      </w:tr>
      <w:tr w:rsidR="000A218D" w:rsidRPr="00F553FC" w14:paraId="6331F00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CB525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28C6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1194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33B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8592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3265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6AAC8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A1A2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7A12D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70</w:t>
            </w:r>
          </w:p>
        </w:tc>
      </w:tr>
      <w:tr w:rsidR="000A218D" w:rsidRPr="00F553FC" w14:paraId="644BFAD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D1937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13C1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7DA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2E9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7C491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0C10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D589F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B30E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3116F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36</w:t>
            </w:r>
          </w:p>
        </w:tc>
      </w:tr>
      <w:tr w:rsidR="000A218D" w:rsidRPr="00F553FC" w14:paraId="29E1F3E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E311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19D5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6CBED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E2CB9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A7A8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2BC99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0737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B9F05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569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</w:tr>
      <w:tr w:rsidR="000A218D" w:rsidRPr="00F553FC" w14:paraId="06B047F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5733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6AE02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5A66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DE21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82F7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1427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FBA7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0CB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08CA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</w:tr>
      <w:tr w:rsidR="000A218D" w:rsidRPr="00F553FC" w14:paraId="6676380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6C2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D54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814E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A50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069C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72A9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F9FC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5CBC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5F3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58</w:t>
            </w:r>
          </w:p>
        </w:tc>
      </w:tr>
      <w:tr w:rsidR="000A218D" w:rsidRPr="00F553FC" w14:paraId="3F58DDB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5097C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B4CF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25596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E2C56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C51E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F79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638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262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194D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07</w:t>
            </w:r>
          </w:p>
        </w:tc>
      </w:tr>
      <w:tr w:rsidR="000A218D" w:rsidRPr="00F553FC" w14:paraId="3F79769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3DAF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D31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E43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FAA2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5EB4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7AC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419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4639F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2B05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07</w:t>
            </w:r>
          </w:p>
        </w:tc>
      </w:tr>
      <w:tr w:rsidR="000A218D" w:rsidRPr="00F553FC" w14:paraId="5AD51A3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71C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A1F1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D78F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9D42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19E52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7817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2D548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103E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32A4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</w:tr>
      <w:tr w:rsidR="000A218D" w:rsidRPr="00F553FC" w14:paraId="400547F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5CD6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390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EB2B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E0A16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9C4E3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1B2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E64BD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F8C61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D2FB7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27</w:t>
            </w:r>
          </w:p>
        </w:tc>
      </w:tr>
      <w:tr w:rsidR="000A218D" w:rsidRPr="00F553FC" w14:paraId="395DAF5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78D4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2B00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71BD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42C1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FE46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2E2A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CF6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8860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E86B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</w:tr>
      <w:tr w:rsidR="000A218D" w:rsidRPr="00F553FC" w14:paraId="1C320B4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BD2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BE09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306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CBDF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47A6E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D9BB6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F6A0E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792E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1AE7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0</w:t>
            </w:r>
          </w:p>
        </w:tc>
      </w:tr>
      <w:tr w:rsidR="000A218D" w:rsidRPr="00F553FC" w14:paraId="6EABA38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865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F931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3AEE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3B02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996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88C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75B38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7416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7D22C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</w:tr>
      <w:tr w:rsidR="000A218D" w:rsidRPr="00F553FC" w14:paraId="23347B3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D42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D21F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135F2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36B0A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34A0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DB25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28D1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FD69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F26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</w:tr>
      <w:tr w:rsidR="000A218D" w:rsidRPr="00F553FC" w14:paraId="3585023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8368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0117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16C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154C0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12795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C4EAE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539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1A6EF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063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</w:tr>
      <w:tr w:rsidR="000A218D" w:rsidRPr="00F553FC" w14:paraId="66E7DA0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250D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535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376E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637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53F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42A27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5E5BE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9B0F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070F6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</w:tr>
      <w:tr w:rsidR="000A218D" w:rsidRPr="00F553FC" w14:paraId="5092908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A454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46B1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1B5E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FB37E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D834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1E3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981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3548D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9843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07</w:t>
            </w:r>
          </w:p>
        </w:tc>
      </w:tr>
      <w:tr w:rsidR="000A218D" w:rsidRPr="00F553FC" w14:paraId="5C790EA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F03E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06822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AD61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45A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028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D477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EAE09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B7DF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F58EE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36</w:t>
            </w:r>
          </w:p>
        </w:tc>
      </w:tr>
      <w:tr w:rsidR="000A218D" w:rsidRPr="00F553FC" w14:paraId="4AC6A75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3541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25EF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957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55C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3557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75D1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245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319C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B960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</w:tr>
      <w:tr w:rsidR="000A218D" w:rsidRPr="00F553FC" w14:paraId="581861B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E7B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A71DA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2A51E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620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7276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43B01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C875F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20E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AD34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70</w:t>
            </w:r>
          </w:p>
        </w:tc>
      </w:tr>
      <w:tr w:rsidR="000A218D" w:rsidRPr="00F553FC" w14:paraId="4A994AA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8E32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E06F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BDD8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150A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7D7B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2BFA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390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A7D6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2AAF7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</w:tr>
      <w:tr w:rsidR="000A218D" w:rsidRPr="00F553FC" w14:paraId="145786C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D1E93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EDE4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5218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270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FC4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91EE3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6B8E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9BC4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97D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173</w:t>
            </w:r>
          </w:p>
        </w:tc>
      </w:tr>
      <w:tr w:rsidR="000A218D" w:rsidRPr="00F553FC" w14:paraId="514B981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96E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A930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96B5B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6800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2A76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0234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9626D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D96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3FE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</w:tr>
      <w:tr w:rsidR="000A218D" w:rsidRPr="00F553FC" w14:paraId="5F409F0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648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DEAB4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5E599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03E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8552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3FA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9015B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9DD0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1AD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78</w:t>
            </w:r>
          </w:p>
        </w:tc>
      </w:tr>
      <w:tr w:rsidR="000A218D" w:rsidRPr="00F553FC" w14:paraId="0871C83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2D35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3C3F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50EBF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A10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E7D03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B23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03591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7DB3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60ED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27</w:t>
            </w:r>
          </w:p>
        </w:tc>
      </w:tr>
      <w:tr w:rsidR="000A218D" w:rsidRPr="00F553FC" w14:paraId="055F2B8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B83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8EFB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4B33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FB0C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CFF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627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0837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465D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3459A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07</w:t>
            </w:r>
          </w:p>
        </w:tc>
      </w:tr>
      <w:tr w:rsidR="000A218D" w:rsidRPr="00F553FC" w14:paraId="5994334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1519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6D221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1A7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CBB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128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B3D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F7BA0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9750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FBE53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93</w:t>
            </w:r>
          </w:p>
        </w:tc>
      </w:tr>
      <w:tr w:rsidR="000A218D" w:rsidRPr="00F553FC" w14:paraId="7ABDB05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8050F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AFA8B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E948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521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2E89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F88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9F97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3DD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8F124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</w:tr>
      <w:tr w:rsidR="000A218D" w:rsidRPr="00F553FC" w14:paraId="0106F7B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2400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2BA6F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23A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6D1EB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02FB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7271A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7E80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E42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13574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29</w:t>
            </w:r>
          </w:p>
        </w:tc>
      </w:tr>
      <w:tr w:rsidR="000A218D" w:rsidRPr="00F553FC" w14:paraId="1BC3BBA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9C3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291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E0D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56E8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DC7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4AE6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8B5B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2F59D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60E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78</w:t>
            </w:r>
          </w:p>
        </w:tc>
      </w:tr>
      <w:tr w:rsidR="000A218D" w:rsidRPr="00F553FC" w14:paraId="697DD49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39B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6FDFE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C5E5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BA1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8F00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08EFC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E2F0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763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6AB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</w:tr>
      <w:tr w:rsidR="000A218D" w:rsidRPr="00F553FC" w14:paraId="2A2216B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17E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505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1F54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ABE3D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514F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6F66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B686B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A727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E63F9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</w:tr>
      <w:tr w:rsidR="000A218D" w:rsidRPr="00F553FC" w14:paraId="24CF31E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CF21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0D1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570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5E785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3ABE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E9CC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F0CB9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E54B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C4BE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13</w:t>
            </w:r>
          </w:p>
        </w:tc>
      </w:tr>
      <w:tr w:rsidR="000A218D" w:rsidRPr="00F553FC" w14:paraId="5057C8A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BAC0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AE32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905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6621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1A17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0878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2BB49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BAB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C11B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</w:tr>
      <w:tr w:rsidR="000A218D" w:rsidRPr="00F553FC" w14:paraId="0B7F5B5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98B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52F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60E8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63F1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9E131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4E4D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F603E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FF68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080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</w:tr>
      <w:tr w:rsidR="000A218D" w:rsidRPr="00F553FC" w14:paraId="7501697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E0F95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B6B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DF84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F35F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D2D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D17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9C9D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49D2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F1E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93</w:t>
            </w:r>
          </w:p>
        </w:tc>
      </w:tr>
      <w:tr w:rsidR="000A218D" w:rsidRPr="00F553FC" w14:paraId="5D3034E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7B4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CBF1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CD7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A03D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634B2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688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75F8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1759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1D04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36</w:t>
            </w:r>
          </w:p>
        </w:tc>
      </w:tr>
      <w:tr w:rsidR="000A218D" w:rsidRPr="00F553FC" w14:paraId="5593D78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6A0D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E99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7E3A0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473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487E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B4E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2C3D6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3C65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9B5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49</w:t>
            </w:r>
          </w:p>
        </w:tc>
      </w:tr>
      <w:tr w:rsidR="000A218D" w:rsidRPr="00F553FC" w14:paraId="6618DAE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F241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850F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7AA1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5066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43734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AA97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82FD7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385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7A3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</w:tr>
      <w:tr w:rsidR="000A218D" w:rsidRPr="00F553FC" w14:paraId="74C9B29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3EF6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53D71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FB9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19AD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262D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B56D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235B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89C2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0A64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</w:tr>
      <w:tr w:rsidR="000A218D" w:rsidRPr="00F553FC" w14:paraId="7B40381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D5F5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A092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D0F5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51E94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6F01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9EB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3846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2AFF2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AEA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173</w:t>
            </w:r>
          </w:p>
        </w:tc>
      </w:tr>
      <w:tr w:rsidR="000A218D" w:rsidRPr="00F553FC" w14:paraId="5BE1E7C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B419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4613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5A08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FC53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669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CA05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B564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3A2FE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D55D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</w:tr>
      <w:tr w:rsidR="000A218D" w:rsidRPr="00F553FC" w14:paraId="1FEC528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848CC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8F0C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D9D74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3FE9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EA5A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B8E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4A5E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C6A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6E3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</w:tr>
      <w:tr w:rsidR="000A218D" w:rsidRPr="00F553FC" w14:paraId="3E518F7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5E6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13E1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D0DA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4D6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C1743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93C0C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7CD6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6F3E2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073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46</w:t>
            </w:r>
          </w:p>
        </w:tc>
      </w:tr>
      <w:tr w:rsidR="000A218D" w:rsidRPr="00F553FC" w14:paraId="308FA18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9416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F45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1880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5506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99B6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6B12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2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F14A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B711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2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393A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227</w:t>
            </w:r>
          </w:p>
        </w:tc>
      </w:tr>
      <w:tr w:rsidR="000A218D" w:rsidRPr="00F553FC" w14:paraId="4AE10F7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59B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FF2D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3A02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04030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453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406E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ECCA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17C3A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B9C5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98</w:t>
            </w:r>
          </w:p>
        </w:tc>
      </w:tr>
      <w:tr w:rsidR="000A218D" w:rsidRPr="00F553FC" w14:paraId="04D76B0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1AC9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A8977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76E9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E9B5A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B71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62E3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BAEED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A653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B982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</w:tr>
      <w:tr w:rsidR="000A218D" w:rsidRPr="00F553FC" w14:paraId="0164848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311A1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2F9E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FA4E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AC76F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DB45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BF4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39E1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D16A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A3F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40</w:t>
            </w:r>
          </w:p>
        </w:tc>
      </w:tr>
      <w:tr w:rsidR="000A218D" w:rsidRPr="00F553FC" w14:paraId="1180633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3E05C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7003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3B70C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3907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9E1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A19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6CA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5917D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F5B07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</w:tr>
      <w:tr w:rsidR="000A218D" w:rsidRPr="00F553FC" w14:paraId="61C5D94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6BB4A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DA1C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3399C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9FE6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7A9B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7455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D309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D09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0C51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46</w:t>
            </w:r>
          </w:p>
        </w:tc>
      </w:tr>
      <w:tr w:rsidR="000A218D" w:rsidRPr="00F553FC" w14:paraId="36ABB35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E1F8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DA0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F53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74233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747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D8A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DF780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0C660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311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13</w:t>
            </w:r>
          </w:p>
        </w:tc>
      </w:tr>
      <w:tr w:rsidR="000A218D" w:rsidRPr="00F553FC" w14:paraId="13F2E80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0C71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6F7F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85FD4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52CD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D15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4993E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BC26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50E0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96C43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093</w:t>
            </w:r>
          </w:p>
        </w:tc>
      </w:tr>
      <w:tr w:rsidR="000A218D" w:rsidRPr="00F553FC" w14:paraId="77817B2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BCDB5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68CC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C3FD7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DFC7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F54A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3211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E474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49A5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CB5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</w:tr>
      <w:tr w:rsidR="000A218D" w:rsidRPr="00F553FC" w14:paraId="0A54B79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E0C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038E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E4B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28E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68C2A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0CD9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C384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66EF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BC7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73</w:t>
            </w:r>
          </w:p>
        </w:tc>
      </w:tr>
      <w:tr w:rsidR="000A218D" w:rsidRPr="00F553FC" w14:paraId="708BA30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14A7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06C3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F3420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9098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EFA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4429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042C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38E14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279B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40</w:t>
            </w:r>
          </w:p>
        </w:tc>
      </w:tr>
      <w:tr w:rsidR="000A218D" w:rsidRPr="00F553FC" w14:paraId="664C4CA0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AD87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4FA7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3D1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4A8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D6A1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8BBA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FC8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B817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15C3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53</w:t>
            </w:r>
          </w:p>
        </w:tc>
      </w:tr>
      <w:tr w:rsidR="000A218D" w:rsidRPr="00F553FC" w14:paraId="513A292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4865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3A1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A07E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1310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BA3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A325D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FD54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D6617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59C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</w:tr>
      <w:tr w:rsidR="000A218D" w:rsidRPr="00F553FC" w14:paraId="43EE04F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4A26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F213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A5B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49F3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8D2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4DC35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ACF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146E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CD02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0</w:t>
            </w:r>
          </w:p>
        </w:tc>
      </w:tr>
      <w:tr w:rsidR="000A218D" w:rsidRPr="00F553FC" w14:paraId="59BA977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153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AFC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24B9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7B8A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46C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124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667C1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27AA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1766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46</w:t>
            </w:r>
          </w:p>
        </w:tc>
      </w:tr>
      <w:tr w:rsidR="000A218D" w:rsidRPr="00F553FC" w14:paraId="623D16A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09C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3BF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F280F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49BC6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CD71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9713C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E1B2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5401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37F19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78</w:t>
            </w:r>
          </w:p>
        </w:tc>
      </w:tr>
      <w:tr w:rsidR="000A218D" w:rsidRPr="00F553FC" w14:paraId="768E421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9A35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AB64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F4F4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914B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2DA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7770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EDB0F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ABC0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FBA8F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</w:tr>
      <w:tr w:rsidR="000A218D" w:rsidRPr="00F553FC" w14:paraId="462FFEE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8AE3F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96D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C91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FDF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2DCA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DC9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B7F5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6FDF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AF0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13</w:t>
            </w:r>
          </w:p>
        </w:tc>
      </w:tr>
      <w:tr w:rsidR="000A218D" w:rsidRPr="00F553FC" w14:paraId="29DC7DF6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529F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EE2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2296E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45D7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82322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CB34E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831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D56C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36A81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46</w:t>
            </w:r>
          </w:p>
        </w:tc>
      </w:tr>
      <w:tr w:rsidR="000A218D" w:rsidRPr="00F553FC" w14:paraId="0D6E2E1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D911F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33B7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E60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9FBE1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4D14D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609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54A0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DD5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42100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73</w:t>
            </w:r>
          </w:p>
        </w:tc>
      </w:tr>
      <w:tr w:rsidR="000A218D" w:rsidRPr="00F553FC" w14:paraId="3153835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EC10A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8F6F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769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4529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0419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91318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68CB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F145E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3D80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93</w:t>
            </w:r>
          </w:p>
        </w:tc>
      </w:tr>
      <w:tr w:rsidR="000A218D" w:rsidRPr="00F553FC" w14:paraId="669DC8F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E1C7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AFEDE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4717A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624B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1FA6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F8C5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58DB4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0E0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05E13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70</w:t>
            </w:r>
          </w:p>
        </w:tc>
      </w:tr>
      <w:tr w:rsidR="000A218D" w:rsidRPr="00F553FC" w14:paraId="313DC87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34227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B34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C95D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6F00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03BF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D91B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F776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9AA5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6A1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07</w:t>
            </w:r>
          </w:p>
        </w:tc>
      </w:tr>
      <w:tr w:rsidR="000A218D" w:rsidRPr="00F553FC" w14:paraId="54E5641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40B49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C7D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36B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51FC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3D8EE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FF3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CE9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869FB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AAAE1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53</w:t>
            </w:r>
          </w:p>
        </w:tc>
      </w:tr>
      <w:tr w:rsidR="000A218D" w:rsidRPr="00F553FC" w14:paraId="5B66375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CFDD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E2681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FE5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665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1F8E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5F15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F775B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C87D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A2FA3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98</w:t>
            </w:r>
          </w:p>
        </w:tc>
      </w:tr>
      <w:tr w:rsidR="000A218D" w:rsidRPr="00F553FC" w14:paraId="05AB615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709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5499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751E9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26C0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9824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C05D9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D4490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0312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FE04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</w:tr>
      <w:tr w:rsidR="000A218D" w:rsidRPr="00F553FC" w14:paraId="24CF356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1981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3F2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95F6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CBCC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A386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00C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8BA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74648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157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13</w:t>
            </w:r>
          </w:p>
        </w:tc>
      </w:tr>
      <w:tr w:rsidR="000A218D" w:rsidRPr="00F553FC" w14:paraId="0E85EA6A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4007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6719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D35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122CC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4DC2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32AA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C33B0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B54A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AC5D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185</w:t>
            </w:r>
          </w:p>
        </w:tc>
      </w:tr>
      <w:tr w:rsidR="000A218D" w:rsidRPr="00F553FC" w14:paraId="38B7C3A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7E982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F2F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FFC18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FB3E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676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03F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220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58C2E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AC5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14</w:t>
            </w:r>
          </w:p>
        </w:tc>
      </w:tr>
      <w:tr w:rsidR="000A218D" w:rsidRPr="00F553FC" w14:paraId="443D461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A873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1E1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B1350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B92F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14C7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EF697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ECEB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3CB79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5CF5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0</w:t>
            </w:r>
          </w:p>
        </w:tc>
      </w:tr>
      <w:tr w:rsidR="000A218D" w:rsidRPr="00F553FC" w14:paraId="2C562D6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B632B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4CBA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C5CD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7B3FB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48382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9F26D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26E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7A22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849BB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</w:tr>
      <w:tr w:rsidR="000A218D" w:rsidRPr="00F553FC" w14:paraId="481E3A5B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184FD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BB9DE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A5AC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963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9526C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FE354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FB8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77CE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37C8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</w:tr>
      <w:tr w:rsidR="000A218D" w:rsidRPr="00F553FC" w14:paraId="1F1F5BF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19A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16B2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9AA8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0F458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EAE8B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EF8A4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999E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69A3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A80E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173</w:t>
            </w:r>
          </w:p>
        </w:tc>
      </w:tr>
      <w:tr w:rsidR="000A218D" w:rsidRPr="00F553FC" w14:paraId="2B983EB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188C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C05B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34C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279A0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C510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EA2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9C54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2375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B108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</w:tr>
      <w:tr w:rsidR="000A218D" w:rsidRPr="00F553FC" w14:paraId="3576FB1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AA32D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E40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6632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7A9E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F27F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C148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1C5FE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8DB9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2E12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</w:tr>
      <w:tr w:rsidR="000A218D" w:rsidRPr="00F553FC" w14:paraId="00257D3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AE1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8C76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D7E4D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72B4B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BBB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CBF7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39C7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64E3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E487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14</w:t>
            </w:r>
          </w:p>
        </w:tc>
      </w:tr>
      <w:tr w:rsidR="000A218D" w:rsidRPr="00F553FC" w14:paraId="3DD9C4F8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16E1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292A4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8617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D064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010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B53F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DFCD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BA45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3FC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70</w:t>
            </w:r>
          </w:p>
        </w:tc>
      </w:tr>
      <w:tr w:rsidR="000A218D" w:rsidRPr="00F553FC" w14:paraId="62AE0CC2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66279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09F9B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CBE5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DFBF2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49B4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B4B18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C5D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5D1B2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E72C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236</w:t>
            </w:r>
          </w:p>
        </w:tc>
      </w:tr>
      <w:tr w:rsidR="000A218D" w:rsidRPr="00F553FC" w14:paraId="3CBD0F0E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C647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7EC7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7A8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2B9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0429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6A8D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77223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69162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831B5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</w:tr>
      <w:tr w:rsidR="000A218D" w:rsidRPr="00F553FC" w14:paraId="1C50BD6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7713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0133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F02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DAF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4FE8E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6D44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AE3C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18C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18CBD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78</w:t>
            </w:r>
          </w:p>
        </w:tc>
      </w:tr>
      <w:tr w:rsidR="000A218D" w:rsidRPr="00F553FC" w14:paraId="4189B5A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E675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F4F6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A69B6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4AF0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DBC6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4917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D028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6EAC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8D5A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185</w:t>
            </w:r>
          </w:p>
        </w:tc>
      </w:tr>
      <w:tr w:rsidR="000A218D" w:rsidRPr="00F553FC" w14:paraId="0FBF4A9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A61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49187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CAD6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615C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E2B5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A17D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2A9E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C01F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449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40</w:t>
            </w:r>
          </w:p>
        </w:tc>
      </w:tr>
      <w:tr w:rsidR="000A218D" w:rsidRPr="00F553FC" w14:paraId="207A30C7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9E0B0E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ADD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AC463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0E22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5E45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688F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0C6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3CDE4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27EB4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73</w:t>
            </w:r>
          </w:p>
        </w:tc>
      </w:tr>
      <w:tr w:rsidR="000A218D" w:rsidRPr="00F553FC" w14:paraId="0DC26B13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AE134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26E54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36EE7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6760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7AEE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E218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C8D55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AD455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4A198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07</w:t>
            </w:r>
          </w:p>
        </w:tc>
      </w:tr>
      <w:tr w:rsidR="000A218D" w:rsidRPr="00F553FC" w14:paraId="2D0E90B1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92644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1D263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4F2D8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1391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487DB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C15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B0DD6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B02A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117DA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</w:tr>
      <w:tr w:rsidR="000A218D" w:rsidRPr="00F553FC" w14:paraId="730222FD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D1970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C321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39DBC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B0D86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69C37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CE8A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F7080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B732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C34C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</w:tr>
      <w:tr w:rsidR="000A218D" w:rsidRPr="00F553FC" w14:paraId="46EE254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053C9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F36B3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64F37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C4D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0C4A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A6049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0A729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BCA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F465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</w:tr>
      <w:tr w:rsidR="000A218D" w:rsidRPr="00F553FC" w14:paraId="77286F2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9A0F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0DAB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13F7D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18175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4912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81DE4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A65A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B63C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0ECF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</w:tr>
      <w:tr w:rsidR="000A218D" w:rsidRPr="00F553FC" w14:paraId="6AF62B25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CBC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0BED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6C79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3C97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3C8F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40BE0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73C1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59B3B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17B5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</w:tr>
      <w:tr w:rsidR="000A218D" w:rsidRPr="00F553FC" w14:paraId="64539BC4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E2298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5FAF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EA51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F515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F8FF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92635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1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F93F4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FD04E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1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B296E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146</w:t>
            </w:r>
          </w:p>
        </w:tc>
      </w:tr>
      <w:tr w:rsidR="000A218D" w:rsidRPr="00F553FC" w14:paraId="20E65439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8BA077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7F58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B254D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E9DE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AD0EF9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242E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FFF2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8D2C6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CBB9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13</w:t>
            </w:r>
          </w:p>
        </w:tc>
      </w:tr>
      <w:tr w:rsidR="000A218D" w:rsidRPr="00F553FC" w14:paraId="6EBCAE6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9E58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819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EF32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739E3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89D63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C9A5B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A77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62FB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1105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36</w:t>
            </w:r>
          </w:p>
        </w:tc>
      </w:tr>
      <w:tr w:rsidR="000A218D" w:rsidRPr="00F553FC" w14:paraId="4947052F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7C56C0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18E4C8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DAF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3B8EF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DA9B03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79BB66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2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1714E4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94AB1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2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03364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227</w:t>
            </w:r>
          </w:p>
        </w:tc>
      </w:tr>
      <w:tr w:rsidR="000A218D" w:rsidRPr="00F553FC" w14:paraId="79021E6C" w14:textId="77777777" w:rsidTr="000A218D">
        <w:trPr>
          <w:trHeight w:val="315"/>
        </w:trPr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EB46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7C264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D4DDCA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D551D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7255C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0FC8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3E90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ECD25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0A8A2" w14:textId="77777777" w:rsidR="000A218D" w:rsidRPr="00F553FC" w:rsidRDefault="000A218D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53</w:t>
            </w:r>
          </w:p>
        </w:tc>
      </w:tr>
    </w:tbl>
    <w:p w14:paraId="67C5CA8F" w14:textId="77777777" w:rsidR="000A218D" w:rsidRDefault="000A218D"/>
    <w:sectPr w:rsidR="000A218D" w:rsidSect="000A21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18D"/>
    <w:rsid w:val="00017EC1"/>
    <w:rsid w:val="00044B0E"/>
    <w:rsid w:val="000653BF"/>
    <w:rsid w:val="000814BE"/>
    <w:rsid w:val="00091EE8"/>
    <w:rsid w:val="000A1429"/>
    <w:rsid w:val="000A218D"/>
    <w:rsid w:val="000C5BA3"/>
    <w:rsid w:val="000E4DCF"/>
    <w:rsid w:val="00114F70"/>
    <w:rsid w:val="001217D3"/>
    <w:rsid w:val="0013557C"/>
    <w:rsid w:val="00153074"/>
    <w:rsid w:val="00163C42"/>
    <w:rsid w:val="001678EB"/>
    <w:rsid w:val="00191CB5"/>
    <w:rsid w:val="002273FD"/>
    <w:rsid w:val="0028364F"/>
    <w:rsid w:val="00290573"/>
    <w:rsid w:val="002A4366"/>
    <w:rsid w:val="002D075D"/>
    <w:rsid w:val="002E36DB"/>
    <w:rsid w:val="00357A0B"/>
    <w:rsid w:val="00421F9D"/>
    <w:rsid w:val="004F0C0A"/>
    <w:rsid w:val="00503123"/>
    <w:rsid w:val="005376C6"/>
    <w:rsid w:val="005579AD"/>
    <w:rsid w:val="00603B2C"/>
    <w:rsid w:val="00632ACF"/>
    <w:rsid w:val="00707689"/>
    <w:rsid w:val="0071454E"/>
    <w:rsid w:val="00823902"/>
    <w:rsid w:val="00855E0B"/>
    <w:rsid w:val="0088301B"/>
    <w:rsid w:val="00883582"/>
    <w:rsid w:val="008A2812"/>
    <w:rsid w:val="008C1803"/>
    <w:rsid w:val="00975FE3"/>
    <w:rsid w:val="009826B7"/>
    <w:rsid w:val="009A567F"/>
    <w:rsid w:val="009C1C63"/>
    <w:rsid w:val="009D26C9"/>
    <w:rsid w:val="00A30B13"/>
    <w:rsid w:val="00A46B22"/>
    <w:rsid w:val="00AA3256"/>
    <w:rsid w:val="00AC7F97"/>
    <w:rsid w:val="00B06E2B"/>
    <w:rsid w:val="00B25C65"/>
    <w:rsid w:val="00B345D8"/>
    <w:rsid w:val="00B72450"/>
    <w:rsid w:val="00BA5AC8"/>
    <w:rsid w:val="00BC7292"/>
    <w:rsid w:val="00BD252E"/>
    <w:rsid w:val="00BD57CC"/>
    <w:rsid w:val="00C2274A"/>
    <w:rsid w:val="00C53D84"/>
    <w:rsid w:val="00D312E8"/>
    <w:rsid w:val="00D34420"/>
    <w:rsid w:val="00D36661"/>
    <w:rsid w:val="00D564DA"/>
    <w:rsid w:val="00DC0C2D"/>
    <w:rsid w:val="00E02E06"/>
    <w:rsid w:val="00E2206A"/>
    <w:rsid w:val="00E42E54"/>
    <w:rsid w:val="00E76AFC"/>
    <w:rsid w:val="00EE10F8"/>
    <w:rsid w:val="00F27449"/>
    <w:rsid w:val="00F66600"/>
    <w:rsid w:val="00F70326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603DE"/>
  <w15:chartTrackingRefBased/>
  <w15:docId w15:val="{2027994C-BD32-BD4E-AAA2-CF5F1FA3E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21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1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1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1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1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1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1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1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1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1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1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1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1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1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1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1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1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1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1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1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1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1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1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1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1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1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1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1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18D"/>
    <w:rPr>
      <w:b/>
      <w:bCs/>
      <w:smallCaps/>
      <w:color w:val="0F4761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0A218D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0A218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A218D"/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A218D"/>
    <w:rPr>
      <w:color w:val="467886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A218D"/>
  </w:style>
  <w:style w:type="character" w:styleId="PageNumber">
    <w:name w:val="page number"/>
    <w:basedOn w:val="DefaultParagraphFont"/>
    <w:uiPriority w:val="99"/>
    <w:semiHidden/>
    <w:unhideWhenUsed/>
    <w:rsid w:val="000A218D"/>
  </w:style>
  <w:style w:type="table" w:customStyle="1" w:styleId="Style11">
    <w:name w:val="_Style 11"/>
    <w:basedOn w:val="TableNormal"/>
    <w:rsid w:val="000A218D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-AU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0A2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5">
    <w:name w:val="xl65"/>
    <w:basedOn w:val="Normal"/>
    <w:rsid w:val="000A21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6">
    <w:name w:val="xl66"/>
    <w:basedOn w:val="Normal"/>
    <w:rsid w:val="000A218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Revision">
    <w:name w:val="Revision"/>
    <w:hidden/>
    <w:uiPriority w:val="99"/>
    <w:unhideWhenUsed/>
    <w:rsid w:val="000A218D"/>
    <w:pPr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A218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A218D"/>
    <w:rPr>
      <w:rFonts w:ascii="Times New Roman" w:eastAsia="Times New Roman" w:hAnsi="Times New Roman" w:cs="Times New Roman"/>
      <w:kern w:val="0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5140</Words>
  <Characters>29304</Characters>
  <Application>Microsoft Office Word</Application>
  <DocSecurity>0</DocSecurity>
  <Lines>244</Lines>
  <Paragraphs>68</Paragraphs>
  <ScaleCrop>false</ScaleCrop>
  <Company/>
  <LinksUpToDate>false</LinksUpToDate>
  <CharactersWithSpaces>3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Sun</dc:creator>
  <cp:keywords/>
  <dc:description/>
  <cp:lastModifiedBy>Jiajun Sun</cp:lastModifiedBy>
  <cp:revision>1</cp:revision>
  <dcterms:created xsi:type="dcterms:W3CDTF">2025-06-28T06:36:00Z</dcterms:created>
  <dcterms:modified xsi:type="dcterms:W3CDTF">2025-06-28T06:37:00Z</dcterms:modified>
</cp:coreProperties>
</file>